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7253" w14:textId="5A9DDD8A" w:rsidR="00701F23" w:rsidRPr="008D2FA1" w:rsidRDefault="00701F23" w:rsidP="00701F23">
      <w:pPr>
        <w:rPr>
          <w:rFonts w:ascii="Times New Roman" w:eastAsia="等线" w:hAnsi="Times New Roman" w:cs="Times New Roman"/>
          <w:sz w:val="24"/>
          <w:szCs w:val="24"/>
        </w:rPr>
      </w:pPr>
      <w:r w:rsidRPr="008D2FA1">
        <w:rPr>
          <w:rFonts w:ascii="Times New Roman" w:eastAsia="等线" w:hAnsi="Times New Roman" w:cs="Times New Roman"/>
          <w:b/>
          <w:bCs/>
          <w:szCs w:val="24"/>
        </w:rPr>
        <w:t>SUPPLEMENTARY TABLE</w:t>
      </w:r>
      <w:r w:rsidR="00500831" w:rsidRPr="008D2FA1">
        <w:rPr>
          <w:rFonts w:ascii="Times New Roman" w:eastAsia="等线" w:hAnsi="Times New Roman" w:cs="Times New Roman"/>
          <w:b/>
          <w:bCs/>
          <w:szCs w:val="24"/>
        </w:rPr>
        <w:t xml:space="preserve"> 1</w:t>
      </w:r>
      <w:r w:rsidR="00EB6DE5" w:rsidRPr="008D2FA1">
        <w:rPr>
          <w:rFonts w:ascii="Times New Roman" w:eastAsia="等线" w:hAnsi="Times New Roman" w:cs="Times New Roman"/>
          <w:b/>
          <w:bCs/>
          <w:szCs w:val="24"/>
        </w:rPr>
        <w:t>.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 Postoperative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a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lterations of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d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ry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e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ye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p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arameters,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m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eibomian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g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land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p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arameters and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c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orneal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n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erve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p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arameters in the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c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ombination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g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 xml:space="preserve">roup and the HA </w:t>
      </w:r>
      <w:r w:rsidR="00EA3767" w:rsidRPr="008D2FA1">
        <w:rPr>
          <w:rFonts w:ascii="Times New Roman" w:eastAsia="等线" w:hAnsi="Times New Roman" w:cs="Times New Roman"/>
          <w:b/>
          <w:bCs/>
          <w:szCs w:val="24"/>
        </w:rPr>
        <w:t>g</w:t>
      </w:r>
      <w:r w:rsidRPr="008D2FA1">
        <w:rPr>
          <w:rFonts w:ascii="Times New Roman" w:eastAsia="等线" w:hAnsi="Times New Roman" w:cs="Times New Roman"/>
          <w:b/>
          <w:bCs/>
          <w:szCs w:val="24"/>
        </w:rPr>
        <w:t>roup</w:t>
      </w:r>
    </w:p>
    <w:tbl>
      <w:tblPr>
        <w:tblStyle w:val="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1438"/>
        <w:gridCol w:w="1438"/>
        <w:gridCol w:w="843"/>
        <w:gridCol w:w="234"/>
        <w:gridCol w:w="1438"/>
        <w:gridCol w:w="1438"/>
        <w:gridCol w:w="843"/>
        <w:gridCol w:w="234"/>
        <w:gridCol w:w="1438"/>
        <w:gridCol w:w="1438"/>
        <w:gridCol w:w="645"/>
      </w:tblGrid>
      <w:tr w:rsidR="00701F23" w:rsidRPr="008D2FA1" w14:paraId="2EAAC8AC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A3495" w14:textId="77777777" w:rsidR="00701F23" w:rsidRPr="008D2FA1" w:rsidRDefault="00701F23" w:rsidP="008F03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00A41" w14:textId="069A0CE5" w:rsidR="00701F23" w:rsidRPr="008D2FA1" w:rsidRDefault="006F6691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reop</w:t>
            </w:r>
            <w:r w:rsidR="001B110B" w:rsidRPr="008D2FA1">
              <w:rPr>
                <w:rFonts w:ascii="Times New Roman" w:hAnsi="Times New Roman"/>
                <w:sz w:val="18"/>
                <w:szCs w:val="18"/>
              </w:rPr>
              <w:t xml:space="preserve">erative-postoperative 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1 week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6161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A25DB" w14:textId="50F63092" w:rsidR="00701F23" w:rsidRPr="008D2FA1" w:rsidRDefault="006F6691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reop</w:t>
            </w:r>
            <w:r w:rsidR="001B110B" w:rsidRPr="008D2FA1">
              <w:rPr>
                <w:rFonts w:ascii="Times New Roman" w:hAnsi="Times New Roman"/>
                <w:sz w:val="18"/>
                <w:szCs w:val="18"/>
              </w:rPr>
              <w:t xml:space="preserve">erative-postoperative 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1 month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B279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99374" w14:textId="445426AE" w:rsidR="00701F23" w:rsidRPr="008D2FA1" w:rsidRDefault="006F6691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="001B110B" w:rsidRPr="008D2FA1">
              <w:rPr>
                <w:rFonts w:ascii="Times New Roman" w:hAnsi="Times New Roman"/>
                <w:sz w:val="18"/>
                <w:szCs w:val="18"/>
              </w:rPr>
              <w:t xml:space="preserve">ostoperative 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1 week</w:t>
            </w:r>
            <w:r w:rsidR="001B110B" w:rsidRPr="008D2FA1">
              <w:rPr>
                <w:rFonts w:ascii="Times New Roman" w:hAnsi="Times New Roman"/>
                <w:sz w:val="18"/>
                <w:szCs w:val="18"/>
              </w:rPr>
              <w:t xml:space="preserve">-postoperative 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="001B110B" w:rsidRPr="008D2FA1">
              <w:rPr>
                <w:rFonts w:ascii="Times New Roman" w:hAnsi="Times New Roman"/>
                <w:sz w:val="18"/>
                <w:szCs w:val="18"/>
              </w:rPr>
              <w:t>m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</w:tr>
      <w:tr w:rsidR="00701F23" w:rsidRPr="008D2FA1" w14:paraId="718F801E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127F4" w14:textId="77777777" w:rsidR="00701F23" w:rsidRPr="008D2FA1" w:rsidRDefault="00701F23" w:rsidP="008F03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6A1B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DQS+H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5EC4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H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625A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D2FA1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500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1F64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DQS+H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1459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H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8EA8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D2FA1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95FE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1299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DQS+H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5455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H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12ED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D2FA1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01F23" w:rsidRPr="008D2FA1" w14:paraId="2032CB14" w14:textId="77777777" w:rsidTr="00701F23">
        <w:trPr>
          <w:trHeight w:val="311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32E2C8" w14:textId="77777777" w:rsidR="00701F23" w:rsidRPr="008D2FA1" w:rsidRDefault="00701F23" w:rsidP="008F037A">
            <w:pPr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Subjective Symptoms</w:t>
            </w:r>
          </w:p>
        </w:tc>
      </w:tr>
      <w:tr w:rsidR="00701F23" w:rsidRPr="008D2FA1" w14:paraId="20F08042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58F7D" w14:textId="74A04135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OSD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57E845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9.52±16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1A857A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20.33±27.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23744D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D579A4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C78BC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58±14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49813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0.33±19.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CEE2E5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74648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42176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10±16.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882A9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00±14.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0D61BA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</w:tr>
      <w:tr w:rsidR="00701F23" w:rsidRPr="008D2FA1" w14:paraId="02290587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3799" w14:textId="6E1C3293" w:rsidR="00701F23" w:rsidRPr="008D2FA1" w:rsidRDefault="008D2FA1" w:rsidP="008F037A">
            <w:pPr>
              <w:autoSpaceDE w:val="0"/>
              <w:autoSpaceDN w:val="0"/>
              <w:adjustRightIn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Ocular symptom sco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CE2B75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3.25±16.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A00E0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9.25±27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747B7D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56509B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31FA4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4.00±10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85A94D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9.25±23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60CADE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F797BB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8C302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9.25±19.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71F96F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00±13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1EE686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79</w:t>
            </w:r>
          </w:p>
        </w:tc>
      </w:tr>
      <w:tr w:rsidR="00701F23" w:rsidRPr="008D2FA1" w14:paraId="189CD2E3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5BD0B" w14:textId="3D8D3220" w:rsidR="00701F23" w:rsidRPr="008D2FA1" w:rsidRDefault="008D2FA1" w:rsidP="008F037A">
            <w:pPr>
              <w:autoSpaceDE w:val="0"/>
              <w:autoSpaceDN w:val="0"/>
              <w:adjustRightIn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Vision-related sco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EF2474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4.79±30.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FA48DE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27.81±42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6E502C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AA966A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FD53D3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9.58±34.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29A215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4.27±31.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DFE404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17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DF4C1A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1B6FA8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4.38±22.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B6612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3.54±25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6BA6AB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38</w:t>
            </w:r>
          </w:p>
        </w:tc>
      </w:tr>
      <w:tr w:rsidR="00701F23" w:rsidRPr="008D2FA1" w14:paraId="4E8F0846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3113A" w14:textId="707DE65F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Environmental sco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C8B1D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8.33±19.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25B61C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1.40±29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6C376A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0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3AC7AB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AED0E0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4.17±14.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40284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6.67±20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F56817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6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4B273C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0F505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.61±16.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F89C6E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.95±15.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3A1BAF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99</w:t>
            </w:r>
          </w:p>
        </w:tc>
      </w:tr>
      <w:tr w:rsidR="00701F23" w:rsidRPr="008D2FA1" w14:paraId="2885EDAE" w14:textId="77777777" w:rsidTr="00701F23">
        <w:trPr>
          <w:trHeight w:val="311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03D3E25" w14:textId="77777777" w:rsidR="00701F23" w:rsidRPr="008D2FA1" w:rsidRDefault="00701F23" w:rsidP="008F03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Hlk112876765"/>
            <w:r w:rsidRPr="008D2FA1">
              <w:rPr>
                <w:rFonts w:ascii="Times New Roman" w:hAnsi="Times New Roman"/>
                <w:sz w:val="18"/>
                <w:szCs w:val="18"/>
              </w:rPr>
              <w:t>Ocular Surface Parameters</w:t>
            </w:r>
            <w:bookmarkEnd w:id="0"/>
          </w:p>
        </w:tc>
      </w:tr>
      <w:tr w:rsidR="00701F23" w:rsidRPr="008D2FA1" w14:paraId="7447660E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FBF6B1" w14:textId="5D496F7C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TMH (m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33ACE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1±0.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67D1A7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1±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86E484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3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9D803B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F14671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1±0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C3B9E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±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BBF464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3F7112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5970B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2±0.0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45DFD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2±0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5A9204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</w:tr>
      <w:tr w:rsidR="00701F23" w:rsidRPr="008D2FA1" w14:paraId="3BE557C7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1E72" w14:textId="6B659B23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SIT (m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53E2E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.2±9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53418D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.8±8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AA921E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5859CA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1D7FD2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.3±9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616868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.5±7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9338A9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95981E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D93EB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.9±8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484E2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±9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6EBB75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</w:tr>
      <w:tr w:rsidR="00701F23" w:rsidRPr="008D2FA1" w14:paraId="2792E46E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53898" w14:textId="1E3504FC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F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E390E1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±2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DF41C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.4±1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8EB67E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18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9FED9D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0F913A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±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E72FC9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.1±1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C51761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C2D179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EDF82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±2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54FDE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4±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39D60A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459</w:t>
            </w:r>
          </w:p>
        </w:tc>
      </w:tr>
      <w:tr w:rsidR="00701F23" w:rsidRPr="008D2FA1" w14:paraId="06E4DD27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2150B" w14:textId="530E266D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1" w:name="OLE_LINK226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 xml:space="preserve">NIBUT-First </w:t>
            </w:r>
            <w:bookmarkEnd w:id="1"/>
            <w:r w:rsidR="00701F23" w:rsidRPr="008D2FA1">
              <w:rPr>
                <w:rFonts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FE32F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0±8.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EF6241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33±9.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3D46C6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2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750E0E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D1AEA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79±7.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B260C3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30±8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DB07C9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7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6A987F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D3303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.49±8.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EE252C" w14:textId="12651766" w:rsidR="00473511" w:rsidRPr="008D2FA1" w:rsidRDefault="00701F23" w:rsidP="004735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4±</w:t>
            </w:r>
            <w:r w:rsidR="00473511">
              <w:rPr>
                <w:rFonts w:ascii="Times New Roman" w:hAnsi="Times New Roman"/>
                <w:sz w:val="18"/>
                <w:szCs w:val="18"/>
              </w:rPr>
              <w:t>8.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B14C56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</w:tr>
      <w:tr w:rsidR="00701F23" w:rsidRPr="008D2FA1" w14:paraId="32AB29C0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4DC84" w14:textId="4DDB2C57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2" w:name="OLE_LINK227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NIBUT-Ave</w:t>
            </w:r>
            <w:bookmarkEnd w:id="2"/>
            <w:r w:rsidR="00701F23" w:rsidRPr="008D2FA1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68C620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2±8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99C1F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50±9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FB2304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1F261E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AA259B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37±8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158C54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98±7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595220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3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547AD0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C5C5C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35±8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40394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48±9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1E2538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74</w:t>
            </w:r>
          </w:p>
        </w:tc>
      </w:tr>
      <w:tr w:rsidR="00701F23" w:rsidRPr="008D2FA1" w14:paraId="3AE2786F" w14:textId="77777777" w:rsidTr="00701F23">
        <w:trPr>
          <w:trHeight w:val="300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7E11" w14:textId="0F0572E2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TBUT (s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28A51C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8±4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F70260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5±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C6F68C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91387E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D51EBE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3±3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AD308B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2±3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D01C5C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80DE5E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386FC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5±3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25285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7±3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48985E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35</w:t>
            </w:r>
          </w:p>
        </w:tc>
      </w:tr>
      <w:tr w:rsidR="00701F23" w:rsidRPr="008D2FA1" w14:paraId="152CD6C8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316CA" w14:textId="44B91AC8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3" w:name="_Hlk110886104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Bulbar redness sco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BFDFC6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5±0.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9C8DE0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3±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9FA678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21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6621CE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FB9D9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2±0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BDA65D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3±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4814F0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FC1B7A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5AF620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3±0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5070A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±0.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CFE5C6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</w:tr>
      <w:tr w:rsidR="00701F23" w:rsidRPr="008D2FA1" w14:paraId="30501A56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82EE" w14:textId="566D644F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4" w:name="OLE_LINK231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Limbal redness score</w:t>
            </w:r>
            <w:bookmarkEnd w:id="4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03E13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9±0.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AE3E57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1±0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3E6714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9*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A93837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2800B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3±0.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B0500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2±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3FC38A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8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E16130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FE5659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6±0.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76139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2±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2DB40C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</w:tr>
      <w:bookmarkEnd w:id="3"/>
      <w:tr w:rsidR="00701F23" w:rsidRPr="008D2FA1" w14:paraId="420DFCE1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C0F1024" w14:textId="5BD946CC" w:rsidR="00701F23" w:rsidRPr="008D2FA1" w:rsidRDefault="008D2FA1" w:rsidP="00BC4487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SR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8EAF6B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907A8D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5E427B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CD3ECB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92C4D5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3±0.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3A0EDC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6±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FCEFB4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28BBD8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5F27D9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2C907C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53D771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1F23" w:rsidRPr="008D2FA1" w14:paraId="159B0AF8" w14:textId="77777777" w:rsidTr="00701F23">
        <w:trPr>
          <w:trHeight w:val="311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DAB0993" w14:textId="77777777" w:rsidR="00701F23" w:rsidRPr="008D2FA1" w:rsidRDefault="00701F23" w:rsidP="008F03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Meibomian Gland Parameters</w:t>
            </w:r>
          </w:p>
        </w:tc>
      </w:tr>
      <w:tr w:rsidR="00701F23" w:rsidRPr="008D2FA1" w14:paraId="5C26B24B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09944" w14:textId="2F9A28DC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5" w:name="_Hlk110871275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Lipid layer grad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04C95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3±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AD611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9±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A721ED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38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7172C5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F0D3C5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±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D149B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9±1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D060FC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3*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C99244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A10CA5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±1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2E9D9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±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46119C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bookmarkEnd w:id="5"/>
      </w:tr>
      <w:tr w:rsidR="00701F23" w:rsidRPr="008D2FA1" w14:paraId="0DCD3662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E0A1" w14:textId="4D9A7434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Meibosco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4C0643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3D1891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886166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B15FA0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24E5F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±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97C46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0572ED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BACAC2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A54F09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9DCCD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BC7DF4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53</w:t>
            </w:r>
          </w:p>
        </w:tc>
      </w:tr>
      <w:tr w:rsidR="00701F23" w:rsidRPr="008D2FA1" w14:paraId="4EB9D8DC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4ABF8B0" w14:textId="04EC33F8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6" w:name="OLE_LINK228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Lid margin abnormality</w:t>
            </w:r>
            <w:bookmarkEnd w:id="6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4703C6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±0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0CAD5D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079CA4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B5202B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43E6A7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0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88771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±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34D3EA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569D80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89136F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±0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F6AB4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±0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3166F5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82</w:t>
            </w:r>
          </w:p>
        </w:tc>
      </w:tr>
      <w:tr w:rsidR="00701F23" w:rsidRPr="008D2FA1" w14:paraId="73BED4F1" w14:textId="77777777" w:rsidTr="00701F23">
        <w:trPr>
          <w:trHeight w:val="311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469D" w14:textId="77777777" w:rsidR="00701F23" w:rsidRPr="008D2FA1" w:rsidRDefault="00701F23" w:rsidP="008F03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Corneal Nerve Parameters</w:t>
            </w:r>
          </w:p>
        </w:tc>
      </w:tr>
      <w:tr w:rsidR="00701F23" w:rsidRPr="008D2FA1" w14:paraId="2FF245BD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0E91" w14:textId="31007181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bookmarkStart w:id="7" w:name="OLE_LINK232"/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orneal sensitivity</w:t>
            </w:r>
            <w:bookmarkEnd w:id="7"/>
            <w:r w:rsidR="00701F23" w:rsidRPr="008D2FA1">
              <w:rPr>
                <w:rFonts w:ascii="Times New Roman" w:hAnsi="Times New Roman"/>
                <w:sz w:val="18"/>
                <w:szCs w:val="18"/>
              </w:rPr>
              <w:t xml:space="preserve"> (mm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2C7DBF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5.9±19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84E865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7.4±1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784C23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B1BDFE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769303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7.9±2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6B16D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41.8±18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C57980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5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771578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36EAD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8.0±2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FDB56E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5.6±17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CA1A2E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</w:tr>
      <w:tr w:rsidR="00701F23" w:rsidRPr="008D2FA1" w14:paraId="38B964FF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A3FBE" w14:textId="54DA6372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FD (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1C654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9.4±7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66BF1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9.7±7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7BDD52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8A8414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DCBBB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9.2±7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4198E6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9.8±7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377FC9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D225FD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AC4526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±2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89B728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1±0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E853E7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71</w:t>
            </w:r>
          </w:p>
        </w:tc>
      </w:tr>
      <w:tr w:rsidR="00701F23" w:rsidRPr="008D2FA1" w14:paraId="0735B342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4C59" w14:textId="201B84F9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BD (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D1D7A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4.5±14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A4A51D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1.2±15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033A0B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7A8877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626A1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4.2±14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8C466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21.2±15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176902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C85DA4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12A32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3±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40A5AE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±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C4DFED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30</w:t>
            </w:r>
          </w:p>
        </w:tc>
      </w:tr>
      <w:tr w:rsidR="00701F23" w:rsidRPr="008D2FA1" w14:paraId="494DBBE6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A8CEC" w14:textId="6F6B68FD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FL (mm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6CF81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5±3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75CF8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4±2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2A7A46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8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145B7B0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48CAE4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5±3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4071D6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0.6±2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000E8E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2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DF43ED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1B6BD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±1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03DCC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2±1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838E24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664</w:t>
            </w:r>
          </w:p>
        </w:tc>
      </w:tr>
      <w:tr w:rsidR="00701F23" w:rsidRPr="008D2FA1" w14:paraId="16C78238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E34EE" w14:textId="66D0FDAA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TBD (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5B1682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2.3±18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1F563E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2.1±22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E06768D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0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8FECCB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1FFC1D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3.9±2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BB8A7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32.4±2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4BC477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260E24F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7AC692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1.5±7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49CB3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4±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605C79C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12</w:t>
            </w:r>
          </w:p>
        </w:tc>
      </w:tr>
      <w:tr w:rsidR="00701F23" w:rsidRPr="008D2FA1" w14:paraId="1AF49438" w14:textId="77777777" w:rsidTr="00701F23">
        <w:trPr>
          <w:trHeight w:val="368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B49F3" w14:textId="04211C12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FA (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B0E48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39±0.00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63C665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36±0.0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62DDF4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8DBAD4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E93CB73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40±0.00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6F0AD0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39±0.0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A2BC75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C8BBCA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7D167B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01±0.0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78422C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02±0.00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3381E7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</w:tr>
      <w:tr w:rsidR="00701F23" w:rsidRPr="008D2FA1" w14:paraId="51DFEFA8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E08B" w14:textId="4CA2730E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FW(mm/mm</w:t>
            </w:r>
            <w:r w:rsidR="00701F23" w:rsidRPr="008D2FA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4107D1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6±0.0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D5B62A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8±0.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9BA4FE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B9871A5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24C6BC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6±0.0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8D0A5C2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7±0.0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774014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8620019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AA89F0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0±0.0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7A814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01±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DBE200B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985</w:t>
            </w:r>
          </w:p>
        </w:tc>
      </w:tr>
      <w:tr w:rsidR="00701F23" w:rsidRPr="008D2FA1" w14:paraId="05A187A2" w14:textId="77777777" w:rsidTr="00701F23">
        <w:trPr>
          <w:trHeight w:val="311"/>
          <w:jc w:val="center"/>
        </w:trPr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9D993" w14:textId="108A38ED" w:rsidR="00701F23" w:rsidRPr="008D2FA1" w:rsidRDefault="008D2FA1" w:rsidP="008F037A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eastAsia="宋体" w:hAnsi="Times New Roman"/>
                <w:sz w:val="18"/>
                <w:szCs w:val="18"/>
              </w:rPr>
              <w:t>Δ</w:t>
            </w:r>
            <w:r w:rsidR="00701F23" w:rsidRPr="008D2FA1">
              <w:rPr>
                <w:rFonts w:ascii="Times New Roman" w:hAnsi="Times New Roman"/>
                <w:sz w:val="18"/>
                <w:szCs w:val="18"/>
              </w:rPr>
              <w:t>CNFr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C923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25±0.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1986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24±0.0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07424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894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360E7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25±0.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5E4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25±0.0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93E6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87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AAAF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0C40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00±0.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332E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-0.01±0.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16878" w14:textId="77777777" w:rsidR="00701F23" w:rsidRPr="008D2FA1" w:rsidRDefault="00701F23" w:rsidP="008F03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D2FA1">
              <w:rPr>
                <w:rFonts w:ascii="Times New Roman" w:hAnsi="Times New Roman"/>
                <w:sz w:val="18"/>
                <w:szCs w:val="18"/>
              </w:rPr>
              <w:t>0.583</w:t>
            </w:r>
          </w:p>
        </w:tc>
      </w:tr>
    </w:tbl>
    <w:p w14:paraId="2FB94AB4" w14:textId="47BD673C" w:rsidR="00701F23" w:rsidRPr="008D2FA1" w:rsidRDefault="00701F23" w:rsidP="00701F23">
      <w:pPr>
        <w:rPr>
          <w:rFonts w:ascii="Times New Roman" w:eastAsia="等线" w:hAnsi="Times New Roman" w:cs="Times New Roman"/>
          <w:sz w:val="24"/>
          <w:szCs w:val="24"/>
        </w:rPr>
      </w:pPr>
      <w:r w:rsidRPr="008D2FA1">
        <w:rPr>
          <w:rFonts w:ascii="Times New Roman" w:eastAsia="等线" w:hAnsi="Times New Roman" w:cs="Times New Roman"/>
          <w:sz w:val="24"/>
          <w:szCs w:val="24"/>
        </w:rPr>
        <w:t xml:space="preserve">Data are presented as means±standard deviation. OSDI, ocular surface disease index; TMH, tear meniscus height; SIT, Schirmer I test; CFS, corneal fluorescein staining score; NIBUT-First, first non-invasive tear breakup time; NIBUT-Ave, average non-invasive tear breakup time; TBUT, tear breakup time; SRI, surface regularity index; CNFD, nerve fiber density; CNBD, nerve branch density; CNFL, nerve fiber length; CTBD, nerve fiber total branch density; CNFA, nerve fiber area; CNFW, nerve fiber width; CNFrD, nerve fiber fractal dimension. </w:t>
      </w:r>
      <w:r w:rsidRPr="008D2FA1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8D2FA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8D2FA1">
        <w:rPr>
          <w:rFonts w:ascii="Times New Roman" w:eastAsia="等线" w:hAnsi="Times New Roman" w:cs="Times New Roman"/>
          <w:sz w:val="24"/>
          <w:szCs w:val="24"/>
        </w:rPr>
        <w:t>&lt;0.05</w:t>
      </w:r>
      <w:r w:rsidR="0014715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47156">
        <w:rPr>
          <w:rFonts w:ascii="Times New Roman" w:eastAsia="等线" w:hAnsi="Times New Roman" w:cs="Times New Roman" w:hint="eastAsia"/>
          <w:sz w:val="24"/>
          <w:szCs w:val="24"/>
        </w:rPr>
        <w:t>and</w:t>
      </w:r>
      <w:r w:rsidRPr="008D2FA1">
        <w:rPr>
          <w:rFonts w:ascii="Times New Roman" w:eastAsia="等线" w:hAnsi="Times New Roman" w:cs="Times New Roman"/>
          <w:sz w:val="24"/>
          <w:szCs w:val="24"/>
        </w:rPr>
        <w:t xml:space="preserve"> **</w:t>
      </w:r>
      <w:r w:rsidRPr="008D2FA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8D2FA1">
        <w:rPr>
          <w:rFonts w:ascii="Times New Roman" w:eastAsia="等线" w:hAnsi="Times New Roman" w:cs="Times New Roman"/>
          <w:sz w:val="24"/>
          <w:szCs w:val="24"/>
        </w:rPr>
        <w:t>&lt;0.01 between the combination group and the HA group by independent samples t-test or Mann-Whitney U test. DQS, diquafosol tetrasodium; HA, sodium hyaluronate; DQS+HA, combination of diquafosol tetrasodium and sodium hyaluronate.</w:t>
      </w:r>
    </w:p>
    <w:p w14:paraId="72739BD4" w14:textId="77777777" w:rsidR="00701F23" w:rsidRPr="008D2FA1" w:rsidRDefault="00701F23" w:rsidP="00701F23">
      <w:pPr>
        <w:rPr>
          <w:rFonts w:ascii="Times New Roman" w:hAnsi="Times New Roman" w:cs="Times New Roman"/>
        </w:rPr>
      </w:pPr>
    </w:p>
    <w:p w14:paraId="190A51FF" w14:textId="53D70388" w:rsidR="008D2FA1" w:rsidRDefault="008D2FA1" w:rsidP="008D2FA1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lang w:eastAsia="en-US"/>
        </w:rPr>
        <w:t xml:space="preserve">SUPPELEMENTARY </w:t>
      </w:r>
      <w:r w:rsidRPr="008D2F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577F5D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8D2F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8D2FA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Changes in LLG in </w:t>
      </w:r>
      <w:r w:rsidR="00577F5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low meiboscore</w:t>
      </w:r>
      <w:r w:rsidRPr="008D2FA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577F5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bgroup</w:t>
      </w:r>
      <w:r w:rsidRPr="008D2FA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and </w:t>
      </w:r>
      <w:r w:rsidR="00577F5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high meiboscore subgroup</w:t>
      </w:r>
      <w:r w:rsidRPr="008D2FA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after FS-LASIK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898"/>
        <w:gridCol w:w="1664"/>
        <w:gridCol w:w="1491"/>
        <w:gridCol w:w="399"/>
        <w:gridCol w:w="1898"/>
        <w:gridCol w:w="1664"/>
        <w:gridCol w:w="1488"/>
      </w:tblGrid>
      <w:tr w:rsidR="00577F5D" w:rsidRPr="005C5491" w14:paraId="159AF244" w14:textId="77777777" w:rsidTr="009D30D7">
        <w:tc>
          <w:tcPr>
            <w:tcW w:w="1238" w:type="pct"/>
          </w:tcPr>
          <w:p w14:paraId="53E4ED69" w14:textId="77777777" w:rsidR="00577F5D" w:rsidRPr="00EE686A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74AD6A" w14:textId="3F39945E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Low meiboscore</w:t>
            </w:r>
            <w:r w:rsidR="00577F5D" w:rsidRPr="005C5491">
              <w:rPr>
                <w:rFonts w:ascii="Times New Roman" w:eastAsia="等线" w:hAnsi="Times New Roman" w:cs="Times New Roman"/>
                <w:szCs w:val="21"/>
              </w:rPr>
              <w:t xml:space="preserve"> subgroup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</w:tcPr>
          <w:p w14:paraId="672D6DEF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DF4D07" w14:textId="728FC036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High meiboscore</w:t>
            </w:r>
            <w:r w:rsidR="00577F5D" w:rsidRPr="005C5491">
              <w:rPr>
                <w:rFonts w:ascii="Times New Roman" w:eastAsia="等线" w:hAnsi="Times New Roman" w:cs="Times New Roman"/>
                <w:szCs w:val="21"/>
              </w:rPr>
              <w:t xml:space="preserve"> subgroup</w:t>
            </w:r>
          </w:p>
        </w:tc>
      </w:tr>
      <w:tr w:rsidR="00577F5D" w:rsidRPr="005C5491" w14:paraId="6EFA17C8" w14:textId="77777777" w:rsidTr="009D30D7">
        <w:tc>
          <w:tcPr>
            <w:tcW w:w="1238" w:type="pct"/>
            <w:tcBorders>
              <w:bottom w:val="single" w:sz="4" w:space="0" w:color="auto"/>
            </w:tcBorders>
          </w:tcPr>
          <w:p w14:paraId="744CE3AE" w14:textId="77777777" w:rsidR="00577F5D" w:rsidRPr="00EE686A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44C78744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DQS+HA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59D1BB0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H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73BFC90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</w:tcPr>
          <w:p w14:paraId="0355010D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F15EFF0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DQS+HA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7A2CE70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H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BD68004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</w:p>
        </w:tc>
      </w:tr>
      <w:tr w:rsidR="00577F5D" w:rsidRPr="005C5491" w14:paraId="22F043EA" w14:textId="77777777" w:rsidTr="009D30D7">
        <w:tc>
          <w:tcPr>
            <w:tcW w:w="1238" w:type="pct"/>
            <w:tcBorders>
              <w:top w:val="single" w:sz="4" w:space="0" w:color="auto"/>
            </w:tcBorders>
          </w:tcPr>
          <w:p w14:paraId="0B6F3717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1"/>
              </w:rPr>
              <w:t>Preoperative LLG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4A12254" w14:textId="641A152C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6±1.3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74AEDA76" w14:textId="2B1A6BE5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5±1.4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2FFDAEC" w14:textId="2C266E32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873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</w:tcPr>
          <w:p w14:paraId="5C7E8BE4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DC982EA" w14:textId="693B0AC1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4±1.3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6B04A16" w14:textId="649B639B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3±1.3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4170A3B" w14:textId="2C1D52BD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578</w:t>
            </w:r>
          </w:p>
        </w:tc>
      </w:tr>
      <w:tr w:rsidR="00577F5D" w:rsidRPr="005C5491" w14:paraId="5667D065" w14:textId="77777777" w:rsidTr="009D30D7">
        <w:tc>
          <w:tcPr>
            <w:tcW w:w="1238" w:type="pct"/>
          </w:tcPr>
          <w:p w14:paraId="766A309C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1"/>
              </w:rPr>
              <w:t>LLG_1w</w:t>
            </w:r>
          </w:p>
        </w:tc>
        <w:tc>
          <w:tcPr>
            <w:tcW w:w="680" w:type="pct"/>
          </w:tcPr>
          <w:p w14:paraId="62D7D13F" w14:textId="32A78601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3.9±1.2</w:t>
            </w:r>
          </w:p>
        </w:tc>
        <w:tc>
          <w:tcPr>
            <w:tcW w:w="596" w:type="pct"/>
          </w:tcPr>
          <w:p w14:paraId="0C835267" w14:textId="23269483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2±1.3</w:t>
            </w:r>
          </w:p>
        </w:tc>
        <w:tc>
          <w:tcPr>
            <w:tcW w:w="533" w:type="pct"/>
          </w:tcPr>
          <w:p w14:paraId="24FCFE34" w14:textId="45B95D91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423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8B0E0FE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</w:tcPr>
          <w:p w14:paraId="54B42A6B" w14:textId="7EFCA644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4±1.1</w:t>
            </w:r>
          </w:p>
        </w:tc>
        <w:tc>
          <w:tcPr>
            <w:tcW w:w="596" w:type="pct"/>
          </w:tcPr>
          <w:p w14:paraId="1ECC22EA" w14:textId="50EB79D5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3.1±1.1</w:t>
            </w:r>
            <w:r w:rsidRPr="005C549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533" w:type="pct"/>
          </w:tcPr>
          <w:p w14:paraId="18642EE5" w14:textId="2585354E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&lt;0.001</w:t>
            </w:r>
            <w:r w:rsidRPr="005C5491">
              <w:rPr>
                <w:rFonts w:ascii="Times New Roman" w:eastAsia="等线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77F5D" w:rsidRPr="005C5491" w14:paraId="2D30A40B" w14:textId="77777777" w:rsidTr="009D30D7">
        <w:tc>
          <w:tcPr>
            <w:tcW w:w="1238" w:type="pct"/>
          </w:tcPr>
          <w:p w14:paraId="67B29E49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1"/>
              </w:rPr>
              <w:t>LLG_1m</w:t>
            </w:r>
          </w:p>
        </w:tc>
        <w:tc>
          <w:tcPr>
            <w:tcW w:w="680" w:type="pct"/>
          </w:tcPr>
          <w:p w14:paraId="4A6F506D" w14:textId="5295D74B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5.1±0.8</w:t>
            </w:r>
          </w:p>
        </w:tc>
        <w:tc>
          <w:tcPr>
            <w:tcW w:w="596" w:type="pct"/>
          </w:tcPr>
          <w:p w14:paraId="2B6D53BE" w14:textId="38A5AA34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6±1.2</w:t>
            </w:r>
          </w:p>
        </w:tc>
        <w:tc>
          <w:tcPr>
            <w:tcW w:w="533" w:type="pct"/>
          </w:tcPr>
          <w:p w14:paraId="1C327A51" w14:textId="4F480F03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371</w:t>
            </w:r>
          </w:p>
        </w:tc>
        <w:tc>
          <w:tcPr>
            <w:tcW w:w="143" w:type="pct"/>
            <w:tcBorders>
              <w:top w:val="nil"/>
            </w:tcBorders>
          </w:tcPr>
          <w:p w14:paraId="578B242E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</w:tcPr>
          <w:p w14:paraId="0FF7DFBE" w14:textId="39EDD4D5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4.5±0.9</w:t>
            </w:r>
          </w:p>
        </w:tc>
        <w:tc>
          <w:tcPr>
            <w:tcW w:w="596" w:type="pct"/>
          </w:tcPr>
          <w:p w14:paraId="334F2622" w14:textId="188F7A33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2.9±1.1</w:t>
            </w:r>
            <w:r w:rsidRPr="005C549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533" w:type="pct"/>
          </w:tcPr>
          <w:p w14:paraId="7E76C356" w14:textId="4CA9A7B5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&lt;0.001</w:t>
            </w:r>
            <w:r w:rsidRPr="005C5491">
              <w:rPr>
                <w:rFonts w:ascii="Times New Roman" w:eastAsia="等线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77F5D" w:rsidRPr="005C5491" w14:paraId="064B3C32" w14:textId="77777777" w:rsidTr="009D30D7">
        <w:tc>
          <w:tcPr>
            <w:tcW w:w="1238" w:type="pct"/>
          </w:tcPr>
          <w:p w14:paraId="3E11FFC1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4"/>
              </w:rPr>
              <w:t>Δ</w:t>
            </w:r>
            <w:r w:rsidRPr="005A1256">
              <w:rPr>
                <w:rFonts w:ascii="Times New Roman" w:eastAsia="等线" w:hAnsi="Times New Roman" w:cs="Times New Roman"/>
                <w:szCs w:val="21"/>
              </w:rPr>
              <w:t>LLG(0-1w)</w:t>
            </w:r>
          </w:p>
        </w:tc>
        <w:tc>
          <w:tcPr>
            <w:tcW w:w="680" w:type="pct"/>
          </w:tcPr>
          <w:p w14:paraId="538D6D13" w14:textId="7C74614B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-0.7±1.5</w:t>
            </w:r>
          </w:p>
        </w:tc>
        <w:tc>
          <w:tcPr>
            <w:tcW w:w="596" w:type="pct"/>
          </w:tcPr>
          <w:p w14:paraId="739E4332" w14:textId="134CF24D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-0.3±2.0</w:t>
            </w:r>
          </w:p>
        </w:tc>
        <w:tc>
          <w:tcPr>
            <w:tcW w:w="533" w:type="pct"/>
          </w:tcPr>
          <w:p w14:paraId="1984D871" w14:textId="748AD14D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664</w:t>
            </w:r>
          </w:p>
        </w:tc>
        <w:tc>
          <w:tcPr>
            <w:tcW w:w="143" w:type="pct"/>
          </w:tcPr>
          <w:p w14:paraId="18702385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</w:tcPr>
          <w:p w14:paraId="210F6F33" w14:textId="6317E9F2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0±1.4</w:t>
            </w:r>
          </w:p>
        </w:tc>
        <w:tc>
          <w:tcPr>
            <w:tcW w:w="596" w:type="pct"/>
          </w:tcPr>
          <w:p w14:paraId="6829AEBF" w14:textId="0A28A83E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-1.2±1.3</w:t>
            </w:r>
          </w:p>
        </w:tc>
        <w:tc>
          <w:tcPr>
            <w:tcW w:w="533" w:type="pct"/>
          </w:tcPr>
          <w:p w14:paraId="2221D092" w14:textId="74D2EBC0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002</w:t>
            </w:r>
            <w:r w:rsidRPr="005C5491">
              <w:rPr>
                <w:rFonts w:ascii="Times New Roman" w:eastAsia="等线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577F5D" w:rsidRPr="005C5491" w14:paraId="7A79EF5B" w14:textId="77777777" w:rsidTr="009D30D7">
        <w:tc>
          <w:tcPr>
            <w:tcW w:w="1238" w:type="pct"/>
          </w:tcPr>
          <w:p w14:paraId="0F5104C3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4"/>
              </w:rPr>
              <w:t>Δ</w:t>
            </w:r>
            <w:r w:rsidRPr="005A1256">
              <w:rPr>
                <w:rFonts w:ascii="Times New Roman" w:eastAsia="等线" w:hAnsi="Times New Roman" w:cs="Times New Roman"/>
                <w:szCs w:val="21"/>
              </w:rPr>
              <w:t>LLG(0-1m)</w:t>
            </w:r>
          </w:p>
        </w:tc>
        <w:tc>
          <w:tcPr>
            <w:tcW w:w="680" w:type="pct"/>
          </w:tcPr>
          <w:p w14:paraId="323061F7" w14:textId="2B6EA0D1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4±1.7</w:t>
            </w:r>
          </w:p>
        </w:tc>
        <w:tc>
          <w:tcPr>
            <w:tcW w:w="596" w:type="pct"/>
          </w:tcPr>
          <w:p w14:paraId="052B1242" w14:textId="082D0CB7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1±1.8</w:t>
            </w:r>
          </w:p>
        </w:tc>
        <w:tc>
          <w:tcPr>
            <w:tcW w:w="533" w:type="pct"/>
          </w:tcPr>
          <w:p w14:paraId="60681310" w14:textId="3F2A25A9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598</w:t>
            </w:r>
          </w:p>
        </w:tc>
        <w:tc>
          <w:tcPr>
            <w:tcW w:w="143" w:type="pct"/>
          </w:tcPr>
          <w:p w14:paraId="13B049A5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</w:tcPr>
          <w:p w14:paraId="6D0609F1" w14:textId="12C4B1B8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1±1.5</w:t>
            </w:r>
          </w:p>
        </w:tc>
        <w:tc>
          <w:tcPr>
            <w:tcW w:w="596" w:type="pct"/>
          </w:tcPr>
          <w:p w14:paraId="1BB85BF0" w14:textId="60452395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-1.3±1.5</w:t>
            </w:r>
          </w:p>
        </w:tc>
        <w:tc>
          <w:tcPr>
            <w:tcW w:w="533" w:type="pct"/>
          </w:tcPr>
          <w:p w14:paraId="0AABC38F" w14:textId="18411366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002</w:t>
            </w:r>
            <w:r w:rsidRPr="005C5491">
              <w:rPr>
                <w:rFonts w:ascii="Times New Roman" w:eastAsia="等线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577F5D" w:rsidRPr="005C5491" w14:paraId="096118B4" w14:textId="77777777" w:rsidTr="009D30D7">
        <w:tc>
          <w:tcPr>
            <w:tcW w:w="1238" w:type="pct"/>
          </w:tcPr>
          <w:p w14:paraId="32E06EEB" w14:textId="77777777" w:rsidR="00577F5D" w:rsidRPr="005A1256" w:rsidRDefault="00577F5D" w:rsidP="009D30D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1256">
              <w:rPr>
                <w:rFonts w:ascii="Times New Roman" w:eastAsia="等线" w:hAnsi="Times New Roman" w:cs="Times New Roman"/>
                <w:szCs w:val="24"/>
              </w:rPr>
              <w:t>Δ</w:t>
            </w:r>
            <w:r w:rsidRPr="005A1256">
              <w:rPr>
                <w:rFonts w:ascii="Times New Roman" w:eastAsia="等线" w:hAnsi="Times New Roman" w:cs="Times New Roman"/>
                <w:szCs w:val="21"/>
              </w:rPr>
              <w:t>LLG(1w-1m)</w:t>
            </w:r>
          </w:p>
        </w:tc>
        <w:tc>
          <w:tcPr>
            <w:tcW w:w="680" w:type="pct"/>
          </w:tcPr>
          <w:p w14:paraId="670C06C2" w14:textId="48CF849A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1.1±1.5</w:t>
            </w:r>
          </w:p>
        </w:tc>
        <w:tc>
          <w:tcPr>
            <w:tcW w:w="596" w:type="pct"/>
          </w:tcPr>
          <w:p w14:paraId="536C3510" w14:textId="7FD44699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4±1.4</w:t>
            </w:r>
          </w:p>
        </w:tc>
        <w:tc>
          <w:tcPr>
            <w:tcW w:w="533" w:type="pct"/>
          </w:tcPr>
          <w:p w14:paraId="793C98ED" w14:textId="26B58E38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280</w:t>
            </w:r>
          </w:p>
        </w:tc>
        <w:tc>
          <w:tcPr>
            <w:tcW w:w="143" w:type="pct"/>
          </w:tcPr>
          <w:p w14:paraId="24C3AE71" w14:textId="77777777" w:rsidR="00577F5D" w:rsidRPr="005C5491" w:rsidRDefault="00577F5D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80" w:type="pct"/>
          </w:tcPr>
          <w:p w14:paraId="0207DFB9" w14:textId="6F06086D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1±1.2</w:t>
            </w:r>
          </w:p>
        </w:tc>
        <w:tc>
          <w:tcPr>
            <w:tcW w:w="596" w:type="pct"/>
          </w:tcPr>
          <w:p w14:paraId="031E784E" w14:textId="2D82903F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-0.1±1.1</w:t>
            </w:r>
          </w:p>
        </w:tc>
        <w:tc>
          <w:tcPr>
            <w:tcW w:w="533" w:type="pct"/>
          </w:tcPr>
          <w:p w14:paraId="42F9EF60" w14:textId="6EC5DC54" w:rsidR="00577F5D" w:rsidRPr="005C5491" w:rsidRDefault="006F6691" w:rsidP="009D30D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5491">
              <w:rPr>
                <w:rFonts w:ascii="Times New Roman" w:eastAsia="等线" w:hAnsi="Times New Roman" w:cs="Times New Roman"/>
                <w:szCs w:val="21"/>
              </w:rPr>
              <w:t>0.658</w:t>
            </w:r>
          </w:p>
        </w:tc>
      </w:tr>
    </w:tbl>
    <w:p w14:paraId="2C6B1E2F" w14:textId="78112523" w:rsidR="006F6691" w:rsidRPr="006F6691" w:rsidRDefault="00577F5D" w:rsidP="006F6691">
      <w:pPr>
        <w:rPr>
          <w:rFonts w:ascii="Times New Roman" w:eastAsia="等线" w:hAnsi="Times New Roman" w:cs="Times New Roman"/>
          <w:sz w:val="24"/>
          <w:szCs w:val="24"/>
        </w:rPr>
      </w:pPr>
      <w:r w:rsidRPr="005A1256">
        <w:rPr>
          <w:rFonts w:ascii="Times New Roman" w:eastAsia="等线" w:hAnsi="Times New Roman" w:cs="Times New Roman"/>
          <w:szCs w:val="24"/>
        </w:rPr>
        <w:t>Data are presented as means±standard deviation.</w:t>
      </w:r>
      <w:r w:rsidR="0086171F" w:rsidRPr="0086171F">
        <w:rPr>
          <w:rFonts w:ascii="Times New Roman" w:eastAsia="等线" w:hAnsi="Times New Roman" w:cs="Times New Roman"/>
          <w:szCs w:val="24"/>
        </w:rPr>
        <w:t xml:space="preserve"> The sample sizes of </w:t>
      </w:r>
      <w:r w:rsidR="0086171F">
        <w:rPr>
          <w:rFonts w:ascii="Times New Roman" w:eastAsia="等线" w:hAnsi="Times New Roman" w:cs="Times New Roman"/>
          <w:szCs w:val="24"/>
        </w:rPr>
        <w:t xml:space="preserve">the </w:t>
      </w:r>
      <w:r w:rsidR="0086171F">
        <w:rPr>
          <w:rFonts w:ascii="Times New Roman" w:eastAsia="等线" w:hAnsi="Times New Roman" w:cs="Times New Roman" w:hint="eastAsia"/>
          <w:szCs w:val="24"/>
        </w:rPr>
        <w:t>four</w:t>
      </w:r>
      <w:r w:rsidR="0086171F">
        <w:rPr>
          <w:rFonts w:ascii="Times New Roman" w:eastAsia="等线" w:hAnsi="Times New Roman" w:cs="Times New Roman"/>
          <w:szCs w:val="24"/>
        </w:rPr>
        <w:t xml:space="preserve"> </w:t>
      </w:r>
      <w:r w:rsidR="0086171F">
        <w:rPr>
          <w:rFonts w:ascii="Times New Roman" w:eastAsia="等线" w:hAnsi="Times New Roman" w:cs="Times New Roman" w:hint="eastAsia"/>
          <w:szCs w:val="24"/>
        </w:rPr>
        <w:t>groups</w:t>
      </w:r>
      <w:r w:rsidR="0086171F" w:rsidRPr="0086171F">
        <w:rPr>
          <w:rFonts w:ascii="Times New Roman" w:eastAsia="等线" w:hAnsi="Times New Roman" w:cs="Times New Roman"/>
          <w:szCs w:val="24"/>
        </w:rPr>
        <w:t xml:space="preserve"> were 16, 12, 24, and 28 eyes, respectively.</w:t>
      </w:r>
      <w:r w:rsidRPr="005A1256">
        <w:rPr>
          <w:rFonts w:ascii="Times New Roman" w:eastAsia="等线" w:hAnsi="Times New Roman" w:cs="Times New Roman"/>
          <w:szCs w:val="24"/>
        </w:rPr>
        <w:t xml:space="preserve"> LLG, lipid layer grade; LLG_1w, lipid layer grade at postoperative 1 week; LLG_1m, lipid layer grade at postoperative 1 month; ΔLLG(0-1w), the alteration of LLG from preoperative to postoperative 1 week; ΔLLG(0-1m), the alteration of LLG from preoperative to postoperative 1 month; ΔLLG(1w-1m), the alteration of LLG from postoperative 1 week to </w:t>
      </w:r>
      <w:r w:rsidRPr="005A1256">
        <w:rPr>
          <w:rFonts w:ascii="Times New Roman" w:eastAsia="等线" w:hAnsi="Times New Roman" w:cs="Times New Roman"/>
          <w:szCs w:val="24"/>
        </w:rPr>
        <w:lastRenderedPageBreak/>
        <w:t>postoperative 1 month.</w:t>
      </w:r>
      <w:r w:rsidR="006F6691" w:rsidRPr="006F6691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*</w:t>
      </w:r>
      <w:r w:rsidR="006F6691" w:rsidRPr="006F669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 xml:space="preserve">&lt;0.05, </w:t>
      </w:r>
      <w:r w:rsidR="006F6691" w:rsidRPr="006F6691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6F6691" w:rsidRPr="006F669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 xml:space="preserve">&lt;0.01, and </w:t>
      </w:r>
      <w:r w:rsidR="006F6691" w:rsidRPr="006F6691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="006F6691" w:rsidRPr="006F669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 xml:space="preserve">&lt;0.001 between the combination group and the HA group by independent samples t-test or Mann-Whitney U test. </w:t>
      </w:r>
      <w:r w:rsidR="006F6691" w:rsidRPr="006F6691"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 w:rsidR="006F6691" w:rsidRPr="006F669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>&lt;0.05</w:t>
      </w:r>
      <w:r w:rsidR="0014715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47156">
        <w:rPr>
          <w:rFonts w:ascii="Times New Roman" w:eastAsia="等线" w:hAnsi="Times New Roman" w:cs="Times New Roman" w:hint="eastAsia"/>
          <w:sz w:val="24"/>
          <w:szCs w:val="24"/>
        </w:rPr>
        <w:t>and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6F6691" w:rsidRPr="006F6691">
        <w:rPr>
          <w:rFonts w:ascii="Times New Roman" w:eastAsia="等线" w:hAnsi="Times New Roman" w:cs="Times New Roman"/>
          <w:sz w:val="24"/>
          <w:szCs w:val="24"/>
          <w:vertAlign w:val="superscript"/>
        </w:rPr>
        <w:t>††</w:t>
      </w:r>
      <w:r w:rsidR="006F6691" w:rsidRPr="006F669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>&lt;0.01</w:t>
      </w:r>
      <w:r w:rsidR="0014715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6F6691" w:rsidRPr="006F6691">
        <w:rPr>
          <w:rFonts w:ascii="Times New Roman" w:eastAsia="等线" w:hAnsi="Times New Roman" w:cs="Times New Roman"/>
          <w:sz w:val="24"/>
          <w:szCs w:val="24"/>
        </w:rPr>
        <w:t>between preoperative visit and postoperative visits in the HA group by one-way repeated measures ANOVA or Friedman test. DQS, diquafosol tetrasodium; HA, sodium hyaluronate; DQS+HA, combination of diquafosol tetrasodium and sodium hyaluronate.</w:t>
      </w:r>
    </w:p>
    <w:p w14:paraId="6CFD73A0" w14:textId="2471B5EF" w:rsidR="00577F5D" w:rsidRPr="006F6691" w:rsidRDefault="00577F5D" w:rsidP="00577F5D">
      <w:pPr>
        <w:rPr>
          <w:rFonts w:ascii="Times New Roman" w:eastAsia="等线" w:hAnsi="Times New Roman" w:cs="Times New Roman"/>
          <w:szCs w:val="24"/>
        </w:rPr>
      </w:pPr>
    </w:p>
    <w:p w14:paraId="7AAF4FD8" w14:textId="77777777" w:rsidR="00577F5D" w:rsidRPr="008D2FA1" w:rsidRDefault="00577F5D" w:rsidP="008D2FA1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D3957A7" w14:textId="66B77949" w:rsidR="0060079C" w:rsidRPr="008D2FA1" w:rsidRDefault="0060079C">
      <w:pPr>
        <w:rPr>
          <w:rFonts w:ascii="Times New Roman" w:hAnsi="Times New Roman" w:cs="Times New Roman"/>
        </w:rPr>
      </w:pPr>
    </w:p>
    <w:sectPr w:rsidR="0060079C" w:rsidRPr="008D2FA1" w:rsidSect="00701F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35FCB" w14:textId="77777777" w:rsidR="00AE6F1D" w:rsidRDefault="00AE6F1D" w:rsidP="00701F23">
      <w:r>
        <w:separator/>
      </w:r>
    </w:p>
  </w:endnote>
  <w:endnote w:type="continuationSeparator" w:id="0">
    <w:p w14:paraId="772DCAAA" w14:textId="77777777" w:rsidR="00AE6F1D" w:rsidRDefault="00AE6F1D" w:rsidP="0070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AF170" w14:textId="77777777" w:rsidR="00AE6F1D" w:rsidRDefault="00AE6F1D" w:rsidP="00701F23">
      <w:r>
        <w:separator/>
      </w:r>
    </w:p>
  </w:footnote>
  <w:footnote w:type="continuationSeparator" w:id="0">
    <w:p w14:paraId="424CD54C" w14:textId="77777777" w:rsidR="00AE6F1D" w:rsidRDefault="00AE6F1D" w:rsidP="0070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D5"/>
    <w:rsid w:val="00147156"/>
    <w:rsid w:val="001B110B"/>
    <w:rsid w:val="002B3151"/>
    <w:rsid w:val="003D5E85"/>
    <w:rsid w:val="00473511"/>
    <w:rsid w:val="00500831"/>
    <w:rsid w:val="00505205"/>
    <w:rsid w:val="00577F5D"/>
    <w:rsid w:val="005C5491"/>
    <w:rsid w:val="0060079C"/>
    <w:rsid w:val="006F6691"/>
    <w:rsid w:val="00701F23"/>
    <w:rsid w:val="0086171F"/>
    <w:rsid w:val="008D2FA1"/>
    <w:rsid w:val="00AE6F1D"/>
    <w:rsid w:val="00BC4487"/>
    <w:rsid w:val="00DD4841"/>
    <w:rsid w:val="00DE5777"/>
    <w:rsid w:val="00E345D5"/>
    <w:rsid w:val="00EA3767"/>
    <w:rsid w:val="00EB66FE"/>
    <w:rsid w:val="00EB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6813A"/>
  <w15:chartTrackingRefBased/>
  <w15:docId w15:val="{0A2D701F-93D0-4E43-A3BD-5CF6E366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F2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01F23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0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577F5D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ED669-4E4C-4BA9-90E7-6C513BCFC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骄</dc:creator>
  <cp:keywords/>
  <dc:description/>
  <cp:lastModifiedBy>天骄 王</cp:lastModifiedBy>
  <cp:revision>10</cp:revision>
  <dcterms:created xsi:type="dcterms:W3CDTF">2023-03-27T15:37:00Z</dcterms:created>
  <dcterms:modified xsi:type="dcterms:W3CDTF">2023-04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0c1345ef67e4343c831a0993ab59144a380529709c236e0ad2e8e20d98d42</vt:lpwstr>
  </property>
</Properties>
</file>